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D62D0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40" w:lineRule="auto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Reference grouping:</w:t>
      </w:r>
    </w:p>
    <w:p w14:paraId="706493A3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5D80CF65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A — Classical statistical genetics &amp; linear/mixed/kernels (BLUP/Bayesian/RKHS, etc.)</w:t>
      </w:r>
    </w:p>
    <w:p w14:paraId="31A14735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1, 2, 3, 4, 5, 6, 7, 8, 9, 65, 82, 83, 84</w:t>
      </w:r>
    </w:p>
    <w:p w14:paraId="13359D37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0ADCFC1C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B — Conventional ML (non-DL) and general ML methodology</w:t>
      </w:r>
    </w:p>
    <w:p w14:paraId="5AC06954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11, 85</w:t>
      </w:r>
    </w:p>
    <w:p w14:paraId="2295AD55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63276C58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C — Deep learning for genomic prediction/selection (CNN/RNN/GNN/hypergraph; multi-trait DL)</w:t>
      </w:r>
    </w:p>
    <w:p w14:paraId="7A745D55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10, 13, 14, 15, 16, 17, 18, 19, 21, 22, 43, 55</w:t>
      </w:r>
    </w:p>
    <w:p w14:paraId="5D2D7F43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35781112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D — Transformers, self-supervised genomic representation learning, and foundation-style models</w:t>
      </w:r>
    </w:p>
    <w:p w14:paraId="5A33B04F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20, 23, 24, 45, 47, 48</w:t>
      </w:r>
    </w:p>
    <w:p w14:paraId="0BFFBF90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6D64AA43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E — Multi-omics integration &amp; graph/network-based multi-modal fusion for phenotype prediction</w:t>
      </w:r>
    </w:p>
    <w:p w14:paraId="49E4B9F6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25, 27, 28, 29, 30, 31, 32, 33, 34, 35, 36, 39, 40, 67, 68</w:t>
      </w:r>
    </w:p>
    <w:p w14:paraId="66BEE250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43FD0FFF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F — G×E / multi-environment modeling, transfer learning, domain adaptation, and remote sensing fusion</w:t>
      </w:r>
    </w:p>
    <w:p w14:paraId="5E5B89EB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26, 37, 38, 41, 44, 69, 70</w:t>
      </w:r>
    </w:p>
    <w:p w14:paraId="78C6E5DE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016D6C44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G — GWAS/QTL resources and large-scale mapping/context references</w:t>
      </w:r>
    </w:p>
    <w:p w14:paraId="5DDF0E7F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49, 50, 51, 60, 62</w:t>
      </w:r>
    </w:p>
    <w:p w14:paraId="513BF4E7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042F3443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H — Interpretability / explainable AI (XAI) for genomics and plant phenotyping</w:t>
      </w:r>
    </w:p>
    <w:p w14:paraId="21F4A8DC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53, 54, 56, 57, 58, 74</w:t>
      </w:r>
    </w:p>
    <w:p w14:paraId="41FED471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6828C8B1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I — Reviews, benchmarks, and software/tooling for GP/AI in breeding (evaluation, pipelines, adoption)</w:t>
      </w:r>
    </w:p>
    <w:p w14:paraId="7FA81FBD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12, 46, 52, 59, 61, 63, 64, 66, 75</w:t>
      </w:r>
    </w:p>
    <w:p w14:paraId="6FD69602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1645D0C7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J — Sustainability, energy/carbon cost, and orphan crop improvement</w:t>
      </w:r>
    </w:p>
    <w:p w14:paraId="0F671420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71, 72, 73</w:t>
      </w:r>
    </w:p>
    <w:p w14:paraId="007BBB16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</w:p>
    <w:p w14:paraId="25C4FBF5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Group K — Stress biology and time-series omics/phenotyping (incl. hyperspectral ML)</w:t>
      </w:r>
    </w:p>
    <w:p w14:paraId="1102ABFE" w14:textId="77777777" w:rsidR="00FB0D3B" w:rsidRPr="005A1580" w:rsidRDefault="00FB0D3B" w:rsidP="00FB0D3B">
      <w:pPr>
        <w:widowControl/>
        <w:autoSpaceDE w:val="0"/>
        <w:autoSpaceDN w:val="0"/>
        <w:adjustRightInd w:val="0"/>
        <w:spacing w:before="100" w:after="100" w:line="200" w:lineRule="exact"/>
        <w:ind w:left="640" w:hanging="640"/>
        <w:jc w:val="both"/>
        <w:rPr>
          <w:rFonts w:ascii="Times New Roman" w:hAnsi="Times New Roman"/>
          <w:kern w:val="0"/>
          <w:sz w:val="24"/>
          <w:lang w:val="en"/>
        </w:rPr>
      </w:pPr>
      <w:r w:rsidRPr="005A1580">
        <w:rPr>
          <w:rFonts w:ascii="Times New Roman" w:hAnsi="Times New Roman"/>
          <w:kern w:val="0"/>
          <w:sz w:val="24"/>
          <w:lang w:val="en"/>
        </w:rPr>
        <w:t>76, 77, 78, 79, 80, 81</w:t>
      </w:r>
    </w:p>
    <w:p w14:paraId="0D8EB705" w14:textId="77777777" w:rsidR="00484DA8" w:rsidRPr="005A1580" w:rsidRDefault="00484DA8"/>
    <w:sectPr w:rsidR="00484DA8" w:rsidRPr="005A158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0A7B0" w14:textId="77777777" w:rsidR="00E82AFE" w:rsidRDefault="00E82AFE" w:rsidP="00FB0D3B">
      <w:pPr>
        <w:spacing w:after="0" w:line="240" w:lineRule="auto"/>
      </w:pPr>
      <w:r>
        <w:separator/>
      </w:r>
    </w:p>
  </w:endnote>
  <w:endnote w:type="continuationSeparator" w:id="0">
    <w:p w14:paraId="36F46338" w14:textId="77777777" w:rsidR="00E82AFE" w:rsidRDefault="00E82AFE" w:rsidP="00FB0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DB7F8" w14:textId="77777777" w:rsidR="00E82AFE" w:rsidRDefault="00E82AFE" w:rsidP="00FB0D3B">
      <w:pPr>
        <w:spacing w:after="0" w:line="240" w:lineRule="auto"/>
      </w:pPr>
      <w:r>
        <w:separator/>
      </w:r>
    </w:p>
  </w:footnote>
  <w:footnote w:type="continuationSeparator" w:id="0">
    <w:p w14:paraId="1F61FFB8" w14:textId="77777777" w:rsidR="00E82AFE" w:rsidRDefault="00E82AFE" w:rsidP="00FB0D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A8"/>
    <w:rsid w:val="003509B4"/>
    <w:rsid w:val="00467FD9"/>
    <w:rsid w:val="00484DA8"/>
    <w:rsid w:val="005A1580"/>
    <w:rsid w:val="00DE27F9"/>
    <w:rsid w:val="00E82AFE"/>
    <w:rsid w:val="00FB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993F0D3-4607-4F82-BC90-04DEE2F2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D3B"/>
    <w:pPr>
      <w:widowControl w:val="0"/>
    </w:pPr>
    <w:rPr>
      <w:rFonts w:ascii="DengXian" w:eastAsia="DengXian" w:hAnsi="DengXian" w:cs="Times New Roman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D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D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DA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DA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DA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DA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DA8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DA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DA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DA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DA8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DA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DA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DA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DA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84D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4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D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4D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DA8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4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DA8"/>
    <w:pPr>
      <w:ind w:left="720"/>
      <w:contextualSpacing/>
    </w:pPr>
    <w:rPr>
      <w:rFonts w:asciiTheme="minorHAnsi" w:eastAsiaTheme="minorEastAsia" w:hAnsiTheme="minorHAnsi" w:cstheme="minorBidi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4D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D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DA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B0D3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B0D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0D3B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B0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wang</dc:creator>
  <cp:keywords/>
  <dc:description/>
  <cp:lastModifiedBy>Mandy Zhang</cp:lastModifiedBy>
  <cp:revision>3</cp:revision>
  <dcterms:created xsi:type="dcterms:W3CDTF">2026-04-10T23:08:00Z</dcterms:created>
  <dcterms:modified xsi:type="dcterms:W3CDTF">2026-04-13T03:12:00Z</dcterms:modified>
</cp:coreProperties>
</file>